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94157" w14:textId="77777777" w:rsidR="00787876" w:rsidRPr="006C4BE3" w:rsidRDefault="00787876" w:rsidP="00787876">
      <w:pPr>
        <w:rPr>
          <w:rFonts w:ascii="Arial" w:hAnsi="Arial" w:cs="Arial"/>
        </w:rPr>
      </w:pPr>
      <w:r w:rsidRPr="006C4BE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C4BE3">
        <w:rPr>
          <w:rFonts w:ascii="Arial" w:hAnsi="Arial" w:cs="Arial"/>
          <w:b/>
        </w:rPr>
        <w:t xml:space="preserve">1. </w:t>
      </w:r>
      <w:r w:rsidRPr="006C4BE3">
        <w:rPr>
          <w:rFonts w:ascii="Arial" w:hAnsi="Arial" w:cs="Arial"/>
        </w:rPr>
        <w:t>Medications included in each class of interest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415"/>
        <w:gridCol w:w="2178"/>
        <w:gridCol w:w="2002"/>
      </w:tblGrid>
      <w:tr w:rsidR="00787876" w:rsidRPr="006C4BE3" w14:paraId="1D55470F" w14:textId="77777777" w:rsidTr="00273BF7">
        <w:trPr>
          <w:cantSplit/>
          <w:tblHeader/>
        </w:trPr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0C6C8578" w14:textId="77777777" w:rsidR="00787876" w:rsidRPr="006C4BE3" w:rsidRDefault="00787876" w:rsidP="00273BF7">
            <w:pPr>
              <w:rPr>
                <w:rFonts w:ascii="Arial" w:hAnsi="Arial" w:cs="Arial"/>
                <w:b/>
              </w:rPr>
            </w:pPr>
            <w:r w:rsidRPr="006C4BE3">
              <w:rPr>
                <w:rFonts w:ascii="Arial" w:hAnsi="Arial" w:cs="Arial"/>
                <w:b/>
              </w:rPr>
              <w:t>Medication class</w:t>
            </w:r>
          </w:p>
        </w:tc>
        <w:tc>
          <w:tcPr>
            <w:tcW w:w="64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48FE6C" w14:textId="77777777" w:rsidR="00787876" w:rsidRPr="006C4BE3" w:rsidRDefault="00787876" w:rsidP="00273BF7">
            <w:pPr>
              <w:jc w:val="center"/>
              <w:rPr>
                <w:rFonts w:ascii="Arial" w:hAnsi="Arial" w:cs="Arial"/>
                <w:b/>
              </w:rPr>
            </w:pPr>
            <w:r w:rsidRPr="006C4BE3">
              <w:rPr>
                <w:rFonts w:ascii="Arial" w:hAnsi="Arial" w:cs="Arial"/>
                <w:b/>
              </w:rPr>
              <w:t>Included medications</w:t>
            </w:r>
          </w:p>
        </w:tc>
      </w:tr>
      <w:tr w:rsidR="00787876" w:rsidRPr="006C4BE3" w14:paraId="06AC3F44" w14:textId="77777777" w:rsidTr="00273BF7">
        <w:trPr>
          <w:cantSplit/>
        </w:trPr>
        <w:tc>
          <w:tcPr>
            <w:tcW w:w="2878" w:type="dxa"/>
            <w:tcBorders>
              <w:top w:val="single" w:sz="4" w:space="0" w:color="auto"/>
            </w:tcBorders>
          </w:tcPr>
          <w:p w14:paraId="6B93CB69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Angiotensin-converting-enzyme (ACE) inhibitors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1FEF677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enaze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E62196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apto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4763D7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nala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720FA6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nalaprilat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73280FB" w14:textId="77777777" w:rsidR="00787876" w:rsidRPr="006C4BE3" w:rsidRDefault="00787876" w:rsidP="00273BF7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578AEEE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Fosino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7FD00D3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Lisinopril</w:t>
            </w:r>
          </w:p>
          <w:p w14:paraId="1015426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oexi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AA0E8D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rindo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A1088BF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575AD3A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Quina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276F72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Ramipr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8F45734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Trandolapril</w:t>
            </w:r>
          </w:p>
          <w:p w14:paraId="10C23D09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787876" w:rsidRPr="006C4BE3" w14:paraId="637134D8" w14:textId="77777777" w:rsidTr="00273BF7">
        <w:trPr>
          <w:cantSplit/>
        </w:trPr>
        <w:tc>
          <w:tcPr>
            <w:tcW w:w="2878" w:type="dxa"/>
          </w:tcPr>
          <w:p w14:paraId="1903C1A3" w14:textId="77777777" w:rsidR="00787876" w:rsidRPr="006C4BE3" w:rsidRDefault="00787876" w:rsidP="00273BF7">
            <w:pPr>
              <w:rPr>
                <w:rFonts w:ascii="Arial" w:hAnsi="Arial" w:cs="Arial"/>
                <w:lang w:val="de-DE"/>
              </w:rPr>
            </w:pPr>
            <w:r w:rsidRPr="006C4BE3">
              <w:rPr>
                <w:rFonts w:ascii="Arial" w:hAnsi="Arial" w:cs="Arial"/>
                <w:lang w:val="de-DE"/>
              </w:rPr>
              <w:t>Angiotensin II receptor blockers (ARBs)</w:t>
            </w:r>
          </w:p>
        </w:tc>
        <w:tc>
          <w:tcPr>
            <w:tcW w:w="2435" w:type="dxa"/>
          </w:tcPr>
          <w:p w14:paraId="40284AF4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andesartan</w:t>
            </w:r>
          </w:p>
          <w:p w14:paraId="64D04A14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prosartan</w:t>
            </w:r>
          </w:p>
          <w:p w14:paraId="25B6E07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Irbesarta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2196" w:type="dxa"/>
          </w:tcPr>
          <w:p w14:paraId="73CF2BF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Losarta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DD5CB8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Valsarta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DED504F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Olmesartan</w:t>
            </w:r>
          </w:p>
          <w:p w14:paraId="542EB9F2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851" w:type="dxa"/>
          </w:tcPr>
          <w:p w14:paraId="1FA04B30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Telmisartan</w:t>
            </w:r>
          </w:p>
        </w:tc>
      </w:tr>
      <w:tr w:rsidR="00787876" w:rsidRPr="006C4BE3" w14:paraId="112A386A" w14:textId="77777777" w:rsidTr="00273BF7">
        <w:trPr>
          <w:cantSplit/>
        </w:trPr>
        <w:tc>
          <w:tcPr>
            <w:tcW w:w="2878" w:type="dxa"/>
            <w:tcBorders>
              <w:bottom w:val="single" w:sz="4" w:space="0" w:color="auto"/>
            </w:tcBorders>
          </w:tcPr>
          <w:p w14:paraId="09053C75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Anticholinergic medications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28ECFCE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cebut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6AE8CF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ctophen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163E82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mbenonium</w:t>
            </w:r>
          </w:p>
          <w:p w14:paraId="40CD1D7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7F14D0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mitripty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F23FE3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nisotro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2DCA8E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ripiprazol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648516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ten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F66B73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tomoxet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28F0BD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tro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4C75CE1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elladonna alkaloids</w:t>
            </w:r>
          </w:p>
          <w:p w14:paraId="0F42E8A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etax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4E4EC8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ethanech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D52829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Bisopr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16866E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arte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2D41289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arvedi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7BE7C2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evime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21ACA09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hlprothixe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69A30F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hlprom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456ACE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italopram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C342D4D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lidinium bromide</w:t>
            </w:r>
          </w:p>
          <w:p w14:paraId="58BAC7D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lomipr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090D63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Cloz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F772A1E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esvenlafaxine</w:t>
            </w:r>
          </w:p>
          <w:p w14:paraId="3997797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ex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31BCFC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exmethylphenid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CFDECD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onepez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472CF4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roperid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3863D2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esipr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FE56FD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Dicyclo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FFF6C8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Doxepi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4F4764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drophonium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716B455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rgo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B4FB42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sm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7BBF3A1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72259E1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282DADB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Fencamfami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B6F3B7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Fenetyl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548740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Fenozol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7992FC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Fluphenazine Galan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ACBA8E8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Glycopyrrolate</w:t>
            </w:r>
          </w:p>
          <w:p w14:paraId="021BB99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Haloperid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CAC234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Homatro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2D369C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Hexocyclium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38E3DE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Hyoscy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2EA9B50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Ipratropium</w:t>
            </w:r>
          </w:p>
          <w:p w14:paraId="2D5553A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Isocarboxazid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D7831B9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Isopropamide</w:t>
            </w:r>
          </w:p>
          <w:p w14:paraId="4718552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Queti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B88B0C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Risperi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5F2D82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hiid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205B0E7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hiothixe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0458FF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rifluoper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7B1CAA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Imipr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2AB95306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Labetalol</w:t>
            </w:r>
          </w:p>
          <w:p w14:paraId="22B2D08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Lisdexamfetamine Lox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0F7234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aproti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411899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mant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FD8A9D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penzol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5F98A1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sid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13318B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t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047796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thscopolamine Methanthe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10906E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thylphenid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259FB3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etopr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1077B7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irtaz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7197D0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odafin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7DEFAE4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olin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704BEC3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Nad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BB30A8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Nebiv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EA878C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Neostig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702EFF1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Ntripty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5FC7B5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Olanz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2152AD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Oxyphencyclimine Paliperi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119AA0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mo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09D07F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nbut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348644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ntaerythrit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B3AE84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rphen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6C4BE3">
              <w:rPr>
                <w:rFonts w:ascii="Arial" w:hAnsi="Arial" w:cs="Arial"/>
                <w:shd w:val="clear" w:color="auto" w:fill="FFFFFF"/>
              </w:rPr>
              <w:t>Phenel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DEED83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hysostig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EEAAF8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ilocar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imozid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C5D4C5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ind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 xml:space="preserve">Piperacetazine </w:t>
            </w:r>
          </w:p>
          <w:p w14:paraId="3246DEE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m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3E2255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chlperazine Propanthe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5BEC01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pran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1DBEB2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tripty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CD9050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yridostigmi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CA2601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Rivastig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C4D32F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Scopol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8A8003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Sota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01C644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acr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C405AD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im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iotropium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BE938E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ranylcypro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D37DC9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rimipramine</w:t>
            </w:r>
          </w:p>
          <w:p w14:paraId="43175AD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Venlafax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203A6FD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Ziprasidone</w:t>
            </w:r>
          </w:p>
        </w:tc>
      </w:tr>
      <w:tr w:rsidR="00787876" w:rsidRPr="006C4BE3" w14:paraId="2E6C029F" w14:textId="77777777" w:rsidTr="00273BF7">
        <w:trPr>
          <w:cantSplit/>
        </w:trPr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1BC301C4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lastRenderedPageBreak/>
              <w:t>Antipsychotics</w:t>
            </w:r>
          </w:p>
        </w:tc>
        <w:tc>
          <w:tcPr>
            <w:tcW w:w="2435" w:type="dxa"/>
            <w:tcBorders>
              <w:top w:val="single" w:sz="4" w:space="0" w:color="auto"/>
              <w:bottom w:val="nil"/>
            </w:tcBorders>
          </w:tcPr>
          <w:p w14:paraId="23278C1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ctophen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F35A6D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ripiprazol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84F770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hlprom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B9716D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hlprothixe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E54569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loz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48B2EC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Droperid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A8E8A8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Fluphen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964DE5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Haloperid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DB1A6A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Lox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352938E" w14:textId="77777777" w:rsidR="00787876" w:rsidRPr="006C4BE3" w:rsidRDefault="00787876" w:rsidP="00273BF7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14:paraId="01F38E5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sid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7A8A50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olin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BD0D0D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Olanz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4E7E4D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aliperi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3F42590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entaerythrit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F5D59D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erphen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B4CB58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imozid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78DD7BE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iperacetazine</w:t>
            </w:r>
          </w:p>
          <w:p w14:paraId="63E7F24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rochlper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445D2F9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15BB841C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m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5C7DDF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Quetiap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6F9C3F79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Risperid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583BFBD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hiid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03A57A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hiothixe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2942747F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Trifluoperaz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57BEE25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Ziprasidone</w:t>
            </w:r>
          </w:p>
        </w:tc>
      </w:tr>
      <w:tr w:rsidR="00787876" w:rsidRPr="006C4BE3" w14:paraId="767A49CE" w14:textId="77777777" w:rsidTr="00273BF7">
        <w:trPr>
          <w:cantSplit/>
          <w:trHeight w:val="1890"/>
        </w:trPr>
        <w:tc>
          <w:tcPr>
            <w:tcW w:w="2878" w:type="dxa"/>
            <w:tcBorders>
              <w:top w:val="nil"/>
            </w:tcBorders>
          </w:tcPr>
          <w:p w14:paraId="00AD46F0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Beta blockers</w:t>
            </w:r>
          </w:p>
        </w:tc>
        <w:tc>
          <w:tcPr>
            <w:tcW w:w="2435" w:type="dxa"/>
            <w:tcBorders>
              <w:top w:val="nil"/>
            </w:tcBorders>
          </w:tcPr>
          <w:p w14:paraId="1287090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cebut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1713E75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ten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07604B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etax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A9F48A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isopr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2BB311A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arte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FB8E52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Carvedi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433AAB9B" w14:textId="77777777" w:rsidR="00787876" w:rsidRPr="006C4BE3" w:rsidRDefault="00787876" w:rsidP="00273BF7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  <w:tcBorders>
              <w:top w:val="nil"/>
            </w:tcBorders>
          </w:tcPr>
          <w:p w14:paraId="3CD62EE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Esm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7FD131D8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 xml:space="preserve">Labetalol </w:t>
            </w:r>
          </w:p>
          <w:p w14:paraId="17722FF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Metopr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2A60FCA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Nad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07B866B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Nebiv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48485184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</w:pPr>
            <w:r w:rsidRPr="006C4BE3">
              <w:rPr>
                <w:rFonts w:ascii="Arial" w:hAnsi="Arial" w:cs="Arial"/>
                <w:shd w:val="clear" w:color="auto" w:fill="FFFFFF"/>
                <w:lang w:val="it-IT"/>
              </w:rPr>
              <w:t>Propran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  <w:lang w:val="it-IT"/>
              </w:rPr>
              <w:t xml:space="preserve"> </w:t>
            </w:r>
          </w:p>
          <w:p w14:paraId="196C1E28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  <w:lang w:val="it-IT"/>
              </w:rPr>
            </w:pPr>
          </w:p>
        </w:tc>
        <w:tc>
          <w:tcPr>
            <w:tcW w:w="1851" w:type="dxa"/>
            <w:tcBorders>
              <w:top w:val="nil"/>
            </w:tcBorders>
          </w:tcPr>
          <w:p w14:paraId="63CD98E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nbut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16FD4D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ind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A45572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Sota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712C8612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Timolo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4204EC2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787876" w:rsidRPr="006C4BE3" w14:paraId="5667079D" w14:textId="77777777" w:rsidTr="00273BF7">
        <w:trPr>
          <w:cantSplit/>
        </w:trPr>
        <w:tc>
          <w:tcPr>
            <w:tcW w:w="2878" w:type="dxa"/>
          </w:tcPr>
          <w:p w14:paraId="4C6E622A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Loop diuretics</w:t>
            </w:r>
          </w:p>
        </w:tc>
        <w:tc>
          <w:tcPr>
            <w:tcW w:w="2435" w:type="dxa"/>
          </w:tcPr>
          <w:p w14:paraId="41B8C8B0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Bumetanid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8F7E33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thacryn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8D3FE83" w14:textId="77777777" w:rsidR="00787876" w:rsidRPr="006C4BE3" w:rsidRDefault="00787876" w:rsidP="00273BF7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47D7990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Ethacrynic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517105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Furosemid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0DAAF2C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851" w:type="dxa"/>
          </w:tcPr>
          <w:p w14:paraId="707F1574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Tsemide</w:t>
            </w:r>
          </w:p>
        </w:tc>
      </w:tr>
      <w:tr w:rsidR="00787876" w:rsidRPr="006C4BE3" w14:paraId="75D46215" w14:textId="77777777" w:rsidTr="00273BF7">
        <w:trPr>
          <w:cantSplit/>
        </w:trPr>
        <w:tc>
          <w:tcPr>
            <w:tcW w:w="2878" w:type="dxa"/>
          </w:tcPr>
          <w:p w14:paraId="499BF145" w14:textId="77777777" w:rsidR="00787876" w:rsidRPr="006C4BE3" w:rsidRDefault="00787876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Stimulants</w:t>
            </w:r>
          </w:p>
        </w:tc>
        <w:tc>
          <w:tcPr>
            <w:tcW w:w="2435" w:type="dxa"/>
          </w:tcPr>
          <w:p w14:paraId="7E83B8BB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1E52E7E1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Dex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D9665A6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Dexmethylphenid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DC6730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Fencamfamin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1370E8A" w14:textId="77777777" w:rsidR="00787876" w:rsidRPr="006C4BE3" w:rsidRDefault="00787876" w:rsidP="00273BF7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38356C72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 xml:space="preserve">Fenetylline </w:t>
            </w:r>
          </w:p>
          <w:p w14:paraId="748E209D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Fenozolo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0B860C1E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Lisdexamfetamine Metamfetam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08B8FB9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851" w:type="dxa"/>
          </w:tcPr>
          <w:p w14:paraId="75158837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ethylphenidat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617A848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Modafinil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649FA733" w14:textId="77777777" w:rsidR="00787876" w:rsidRPr="006C4BE3" w:rsidRDefault="00787876" w:rsidP="00273BF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C4BE3">
              <w:rPr>
                <w:rFonts w:ascii="Arial" w:hAnsi="Arial" w:cs="Arial"/>
                <w:shd w:val="clear" w:color="auto" w:fill="FFFFFF"/>
              </w:rPr>
              <w:t>Pemoline</w:t>
            </w:r>
            <w:r w:rsidRPr="006C4BE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</w:p>
          <w:p w14:paraId="5BDE2F96" w14:textId="77777777" w:rsidR="00787876" w:rsidRPr="006C4BE3" w:rsidRDefault="00787876" w:rsidP="00273BF7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</w:tbl>
    <w:p w14:paraId="6FC3C29A" w14:textId="77777777" w:rsidR="00787876" w:rsidRPr="006C4BE3" w:rsidRDefault="00787876" w:rsidP="00787876">
      <w:pPr>
        <w:rPr>
          <w:rFonts w:ascii="Arial" w:hAnsi="Arial" w:cs="Arial"/>
          <w:b/>
        </w:rPr>
      </w:pPr>
      <w:r w:rsidRPr="006C4BE3">
        <w:rPr>
          <w:rFonts w:ascii="Arial" w:hAnsi="Arial" w:cs="Arial"/>
          <w:b/>
        </w:rPr>
        <w:br w:type="page"/>
      </w:r>
    </w:p>
    <w:p w14:paraId="30CFCA11" w14:textId="77777777" w:rsidR="00787876" w:rsidRDefault="00787876"/>
    <w:sectPr w:rsidR="00787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76"/>
    <w:rsid w:val="00787876"/>
    <w:rsid w:val="0081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DF2F1"/>
  <w15:chartTrackingRefBased/>
  <w15:docId w15:val="{2300FE28-2270-492E-9B06-DB4FD377C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2:23:00Z</dcterms:created>
  <dcterms:modified xsi:type="dcterms:W3CDTF">2020-12-02T02:23:00Z</dcterms:modified>
</cp:coreProperties>
</file>